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eastAsia="Calibri" w:cs="Times New Roman"/>
          <w:b/>
          <w:b/>
          <w:bCs/>
          <w:sz w:val="24"/>
          <w:szCs w:val="24"/>
          <w:lang w:eastAsia="en-US" w:bidi="ar-EG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 xml:space="preserve">Table. S3: </w:t>
      </w:r>
      <w:bookmarkStart w:id="0" w:name="_Hlk495408646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 xml:space="preserve">GC-MS identified components of the antibiosis crude extract of EGY16 and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  <w:lang w:eastAsia="en-US" w:bidi="ar-EG"/>
        </w:rPr>
        <w:t>F. oxysporum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 xml:space="preserve"> mixture at pH7.</w:t>
      </w:r>
      <w:bookmarkEnd w:id="0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 xml:space="preserve"> </w:t>
      </w:r>
      <w:bookmarkStart w:id="1" w:name="_Hlk495408794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>(</w:t>
      </w:r>
      <w:bookmarkStart w:id="2" w:name="_Hlk495423627"/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 w:bidi="ar-EG"/>
        </w:rPr>
        <w:t>Volatile</w:t>
      </w:r>
      <w:bookmarkEnd w:id="2"/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 w:bidi="ar-EG"/>
        </w:rPr>
        <w:t xml:space="preserve"> compounds are listed in ascending order of Retention Time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>).</w:t>
      </w:r>
      <w:bookmarkEnd w:id="1"/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 w:bidi="ar-EG"/>
        </w:rPr>
        <w:tab/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2192"/>
        <w:gridCol w:w="3836"/>
        <w:gridCol w:w="1225"/>
        <w:gridCol w:w="1357"/>
        <w:gridCol w:w="1154"/>
      </w:tblGrid>
      <w:tr>
        <w:trPr>
          <w:trHeight w:val="450" w:hRule="atLeast"/>
        </w:trPr>
        <w:tc>
          <w:tcPr>
            <w:tcW w:w="532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NO</w:t>
            </w:r>
          </w:p>
        </w:tc>
        <w:tc>
          <w:tcPr>
            <w:tcW w:w="2192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Retention Time (min)</w:t>
            </w:r>
          </w:p>
        </w:tc>
        <w:tc>
          <w:tcPr>
            <w:tcW w:w="383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Compounds</w:t>
            </w:r>
          </w:p>
        </w:tc>
        <w:tc>
          <w:tcPr>
            <w:tcW w:w="1225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 xml:space="preserve">Percentage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Match %</w:t>
            </w:r>
          </w:p>
        </w:tc>
        <w:tc>
          <w:tcPr>
            <w:tcW w:w="1357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Molecular</w:t>
              <w:br/>
              <w:t>formula</w:t>
            </w:r>
          </w:p>
        </w:tc>
        <w:tc>
          <w:tcPr>
            <w:tcW w:w="1154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 xml:space="preserve">Molecular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Weight</w:t>
            </w:r>
          </w:p>
        </w:tc>
      </w:tr>
      <w:tr>
        <w:trPr>
          <w:trHeight w:val="258" w:hRule="atLeast"/>
        </w:trPr>
        <w:tc>
          <w:tcPr>
            <w:tcW w:w="532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92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444</w:t>
            </w:r>
          </w:p>
        </w:tc>
        <w:tc>
          <w:tcPr>
            <w:tcW w:w="3836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3" w:name="_Hlk52531021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cetic acid, butyl ester</w:t>
            </w:r>
            <w:bookmarkEnd w:id="3"/>
          </w:p>
        </w:tc>
        <w:tc>
          <w:tcPr>
            <w:tcW w:w="1225" w:type="dxa"/>
            <w:tcBorders>
              <w:top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357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1154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6.1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4" w:name="_Hlk525310564"/>
            <w:bookmarkEnd w:id="4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920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,2-Dimethylthiira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.171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5" w:name="_Hlk525310613"/>
            <w:bookmarkEnd w:id="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055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-Methylpropanoic acid, TMS derivativ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0.2862</w:t>
            </w:r>
          </w:p>
        </w:tc>
      </w:tr>
      <w:tr>
        <w:trPr>
          <w:trHeight w:val="258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387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enzene, 1,3-dimethyl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06.168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582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6" w:name="_Hlk525310323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enzene, 1,3-dimethyl-</w:t>
            </w:r>
            <w:bookmarkEnd w:id="6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06.168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7" w:name="_Hlk525310646"/>
            <w:bookmarkEnd w:id="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134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-Xyle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6.168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8" w:name="_Hlk525310250"/>
            <w:bookmarkEnd w:id="8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131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pane, 1-ethoxy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.1482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309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9" w:name="_Hlk525310278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pane, 1-ethoxy-</w:t>
            </w:r>
            <w:bookmarkEnd w:id="9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.1482</w:t>
            </w:r>
          </w:p>
        </w:tc>
      </w:tr>
      <w:tr>
        <w:trPr>
          <w:trHeight w:val="258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0" w:name="_Hlk525310669"/>
            <w:bookmarkEnd w:id="1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149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exane-1,3,4-triol, 3,5-dimethyl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4.175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426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1" w:name="_Hlk52532939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henylethyl Alcohol</w:t>
            </w:r>
            <w:bookmarkEnd w:id="11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2.167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2" w:name="_Hlk525310383"/>
            <w:bookmarkEnd w:id="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6.345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3" w:name="_Hlk52531664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ibutyl phthalate</w:t>
            </w:r>
            <w:bookmarkEnd w:id="13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8.348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4" w:name="_Hlk525310696"/>
            <w:bookmarkEnd w:id="14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1.961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5" w:name="_Hlk52532953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eneicosane</w:t>
            </w:r>
            <w:bookmarkEnd w:id="15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6.5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.866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6" w:name="_Hlk525329644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onadecane</w:t>
            </w:r>
            <w:bookmarkEnd w:id="16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8.529</w:t>
            </w:r>
          </w:p>
        </w:tc>
      </w:tr>
      <w:tr>
        <w:trPr>
          <w:trHeight w:val="258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652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ricosa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4.637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7" w:name="_Hlk525310402"/>
            <w:bookmarkEnd w:id="17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311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8" w:name="_Hlk525318009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etracosane</w:t>
            </w:r>
            <w:bookmarkEnd w:id="18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5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8.664</w:t>
            </w:r>
          </w:p>
        </w:tc>
      </w:tr>
      <w:tr>
        <w:trPr>
          <w:trHeight w:val="258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9" w:name="_Hlk525330622"/>
            <w:bookmarkEnd w:id="19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894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20" w:name="_Hlk525310415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is(2-ethylhexyl) phthalate</w:t>
            </w:r>
            <w:bookmarkEnd w:id="20"/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0.564</w:t>
            </w:r>
          </w:p>
        </w:tc>
      </w:tr>
      <w:tr>
        <w:trPr>
          <w:trHeight w:val="271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21" w:name="_Hlk525310732"/>
            <w:bookmarkEnd w:id="21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.486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ecanedioic acid, bis 2-ethylhex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6.6728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.215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penone, 1-(3-bromophenyl)-3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NO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0.204</w:t>
            </w:r>
          </w:p>
        </w:tc>
      </w:tr>
      <w:tr>
        <w:trPr>
          <w:trHeight w:val="284" w:hRule="atLeast"/>
        </w:trPr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.226</w:t>
            </w:r>
          </w:p>
        </w:tc>
        <w:tc>
          <w:tcPr>
            <w:tcW w:w="38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eneicosane, 11-cyclopentyl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26H5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4.702</w:t>
            </w:r>
          </w:p>
        </w:tc>
      </w:tr>
      <w:tr>
        <w:trPr>
          <w:trHeight w:val="258" w:hRule="atLeast"/>
        </w:trPr>
        <w:tc>
          <w:tcPr>
            <w:tcW w:w="532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192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8.211</w:t>
            </w:r>
          </w:p>
        </w:tc>
        <w:tc>
          <w:tcPr>
            <w:tcW w:w="3836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yclohexanecarboxylic acid, 2-</w:t>
            </w:r>
          </w:p>
        </w:tc>
        <w:tc>
          <w:tcPr>
            <w:tcW w:w="1225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357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1154" w:type="dxa"/>
            <w:tcBorders>
              <w:bottom w:val="thinThickSmallGap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8.1690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eastAsia="Calibri" w:cs="Times New Roman"/>
          <w:sz w:val="20"/>
          <w:szCs w:val="20"/>
          <w:lang w:eastAsia="en-US" w:bidi="ar-EG"/>
        </w:rPr>
      </w:pPr>
      <w:r>
        <w:rPr>
          <w:rFonts w:eastAsia="Calibri" w:cs="Times New Roman" w:ascii="Times New Roman" w:hAnsi="Times New Roman"/>
          <w:sz w:val="20"/>
          <w:szCs w:val="20"/>
          <w:lang w:eastAsia="en-US" w:bidi="ar-EG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lang w:eastAsia="en-US" w:bidi="ar-EG"/>
        </w:rPr>
      </w:pPr>
      <w:r>
        <w:rPr>
          <w:rFonts w:eastAsia="Calibri" w:cs="Times New Roman" w:ascii="Times New Roman" w:hAnsi="Times New Roman"/>
          <w:sz w:val="24"/>
          <w:szCs w:val="24"/>
          <w:lang w:eastAsia="en-US" w:bidi="ar-EG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5:43:00Z</dcterms:created>
  <dc:creator>Osama Abusaud</dc:creator>
  <dc:description/>
  <cp:keywords/>
  <dc:language>en-US</dc:language>
  <cp:lastModifiedBy>Sidra Amiri</cp:lastModifiedBy>
  <dcterms:modified xsi:type="dcterms:W3CDTF">2020-02-03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